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31968" w14:textId="2AA03C8B" w:rsidR="00333F77" w:rsidRPr="00333F77" w:rsidRDefault="00333F77">
      <w:pPr>
        <w:rPr>
          <w:rFonts w:ascii="Times New Roman" w:hAnsi="Times New Roman" w:cs="Times New Roman"/>
          <w:sz w:val="24"/>
          <w:szCs w:val="24"/>
        </w:rPr>
      </w:pPr>
      <w:r w:rsidRPr="00EB19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Pr="00EB19F7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EB19F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elative abundance at </w:t>
      </w:r>
      <w:r w:rsidR="00136B9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hylum level </w:t>
      </w:r>
      <w:r w:rsidR="00136B9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C. ani</w:t>
      </w:r>
      <w:r w:rsidR="00521ADD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="00521ADD">
        <w:rPr>
          <w:rFonts w:ascii="Times New Roman" w:hAnsi="Times New Roman" w:cs="Times New Roman"/>
          <w:b/>
          <w:bCs/>
          <w:color w:val="000000"/>
          <w:sz w:val="24"/>
          <w:szCs w:val="24"/>
        </w:rPr>
        <w:t>gut sample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810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544"/>
        <w:gridCol w:w="1961"/>
        <w:gridCol w:w="2361"/>
      </w:tblGrid>
      <w:tr w:rsidR="00333F77" w:rsidRPr="00333F77" w14:paraId="41F18EF5" w14:textId="77777777" w:rsidTr="00333F77">
        <w:trPr>
          <w:trHeight w:val="288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D7CE" w14:textId="17187270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Sample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E8BB" w14:textId="12CBBC94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Estimated time since death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212E" w14:textId="144950EE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Phylum</w:t>
            </w:r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B3FC" w14:textId="69BCE480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EB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C"/>
                <w14:ligatures w14:val="none"/>
              </w:rPr>
              <w:t>Relative Abundance (%)</w:t>
            </w:r>
          </w:p>
        </w:tc>
      </w:tr>
      <w:tr w:rsidR="00333F77" w:rsidRPr="00333F77" w14:paraId="491B834E" w14:textId="77777777" w:rsidTr="00333F77">
        <w:trPr>
          <w:trHeight w:val="288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209F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68DF" w14:textId="666697A3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2F9E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Actinobacteria</w:t>
            </w:r>
            <w:proofErr w:type="spellEnd"/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9CD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5.34</w:t>
            </w:r>
          </w:p>
        </w:tc>
      </w:tr>
      <w:tr w:rsidR="00333F77" w:rsidRPr="00333F77" w14:paraId="2743EDAF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8929F1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C1ADDE4" w14:textId="7C22330C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DBF3769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e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BBDB134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23</w:t>
            </w:r>
          </w:p>
        </w:tc>
      </w:tr>
      <w:tr w:rsidR="00333F77" w:rsidRPr="00333F77" w14:paraId="0D966039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022B9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24F119B" w14:textId="654B8D0F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E63216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hlamydiae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C04575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.02</w:t>
            </w:r>
          </w:p>
        </w:tc>
      </w:tr>
      <w:tr w:rsidR="00333F77" w:rsidRPr="00333F77" w14:paraId="41055DF1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F61B1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87AE80C" w14:textId="30AEC74E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E24FD4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psilonbacteraeot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C14B234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19</w:t>
            </w:r>
          </w:p>
        </w:tc>
      </w:tr>
      <w:tr w:rsidR="00333F77" w:rsidRPr="00333F77" w14:paraId="6989E8DE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F1B38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480243F" w14:textId="5090E8AF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2FB4A3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irmicu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D5A3AAD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8.33</w:t>
            </w:r>
          </w:p>
        </w:tc>
      </w:tr>
      <w:tr w:rsidR="00333F77" w:rsidRPr="00333F77" w14:paraId="5B0343BB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B78DA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EC2F772" w14:textId="1DE63860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89BA2D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Other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5C2BE1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35</w:t>
            </w:r>
          </w:p>
        </w:tc>
      </w:tr>
      <w:tr w:rsidR="00333F77" w:rsidRPr="00333F77" w14:paraId="0AAF545B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74A52C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5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9572B3B" w14:textId="34CA87CA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0226F71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roteobacteria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41A294D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54</w:t>
            </w:r>
          </w:p>
        </w:tc>
      </w:tr>
      <w:tr w:rsidR="00333F77" w:rsidRPr="00333F77" w14:paraId="5971D574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343D15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BC1FB59" w14:textId="0DB5F02C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BD466E4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Actinobacteri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E7C165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72</w:t>
            </w:r>
          </w:p>
        </w:tc>
      </w:tr>
      <w:tr w:rsidR="00333F77" w:rsidRPr="00333F77" w14:paraId="2931FC68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16B8C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5BB8AE1" w14:textId="7648F8A5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6CB927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e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ABE7F99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333F77" w:rsidRPr="00333F77" w14:paraId="38494E4D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DACE3DD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CAE9D6D" w14:textId="57A048F1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1DA6074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hlamydiae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1B2ED6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333F77" w:rsidRPr="00333F77" w14:paraId="6F3183DB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4DA2F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07179AF" w14:textId="1EDCFF78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C55D89B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psilonbacteraeot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463AEB1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333F77" w:rsidRPr="00333F77" w14:paraId="6E1F3F90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9C544E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D5B15F7" w14:textId="2CD2F63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A669893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irmicu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CF7EBD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97.90</w:t>
            </w:r>
          </w:p>
        </w:tc>
      </w:tr>
      <w:tr w:rsidR="00333F77" w:rsidRPr="00333F77" w14:paraId="41F351FA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FD67AD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2324F03" w14:textId="0B7B8DC1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F0DEA9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Other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3ECE3FD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15</w:t>
            </w:r>
          </w:p>
        </w:tc>
      </w:tr>
      <w:tr w:rsidR="00333F77" w:rsidRPr="00333F77" w14:paraId="65035DC0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9CC15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6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EB1A7BB" w14:textId="144D5229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1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07C803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roteobacteria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34F51D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24</w:t>
            </w:r>
          </w:p>
        </w:tc>
      </w:tr>
      <w:tr w:rsidR="00333F77" w:rsidRPr="00333F77" w14:paraId="64586B7D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3074E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5700A551" w14:textId="08BB6A6D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2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ED2FC8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Actinobacteri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F2D9FCE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2.80</w:t>
            </w:r>
          </w:p>
        </w:tc>
      </w:tr>
      <w:tr w:rsidR="00333F77" w:rsidRPr="00333F77" w14:paraId="24670C60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F20897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E460853" w14:textId="15001200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2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FBA222F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e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2BE2A3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57</w:t>
            </w:r>
          </w:p>
        </w:tc>
      </w:tr>
      <w:tr w:rsidR="00333F77" w:rsidRPr="00333F77" w14:paraId="08B82278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528AC8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9A2CE36" w14:textId="4ABD1672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2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5CD9FE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hlamydiae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C7BE97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333F77" w:rsidRPr="00333F77" w14:paraId="4B89FD9B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0F1DD4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DF80564" w14:textId="1B6922A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2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EF389B9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psilonbacteraeot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FF7411D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8.83</w:t>
            </w:r>
          </w:p>
        </w:tc>
      </w:tr>
      <w:tr w:rsidR="00333F77" w:rsidRPr="00333F77" w14:paraId="51F2B227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D2F7C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437775CA" w14:textId="1738D0E1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2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8EE959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irmicu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3ED4EBE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50.23</w:t>
            </w:r>
          </w:p>
        </w:tc>
      </w:tr>
      <w:tr w:rsidR="00333F77" w:rsidRPr="00333F77" w14:paraId="63C2FE00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6A967EB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0C0495D7" w14:textId="3B8963F5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2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6F5091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Other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16967E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.03</w:t>
            </w:r>
          </w:p>
        </w:tc>
      </w:tr>
      <w:tr w:rsidR="00333F77" w:rsidRPr="00333F77" w14:paraId="0A8B7165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A9728FB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7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40BFD00" w14:textId="5E09233B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2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AF5BE5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roteobacteria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0940B8A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6.53</w:t>
            </w:r>
          </w:p>
        </w:tc>
      </w:tr>
      <w:tr w:rsidR="00333F77" w:rsidRPr="00333F77" w14:paraId="1AD98079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89F56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1973ADE" w14:textId="47A7940A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6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1BA2C11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Actinobacteri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E3964B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17.52</w:t>
            </w:r>
          </w:p>
        </w:tc>
      </w:tr>
      <w:tr w:rsidR="00333F77" w:rsidRPr="00333F77" w14:paraId="2A0FE059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225A1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1E68CFB" w14:textId="196FE0E8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6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4BB393F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e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D900B5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85</w:t>
            </w:r>
          </w:p>
        </w:tc>
      </w:tr>
      <w:tr w:rsidR="00333F77" w:rsidRPr="00333F77" w14:paraId="68A8FF29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1E84B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3D5ED72" w14:textId="2E53E6DA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6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102F22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hlamydiae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59107D6F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8</w:t>
            </w:r>
          </w:p>
        </w:tc>
      </w:tr>
      <w:tr w:rsidR="00333F77" w:rsidRPr="00333F77" w14:paraId="592E854B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51C10E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796804E8" w14:textId="26455A7B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6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6913BC8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psilonbacteraeot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CAF391B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333F77" w:rsidRPr="00333F77" w14:paraId="500E8C59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BC68D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F0EA460" w14:textId="7AC6F564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6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FC4A70F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irmicu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649961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5.33</w:t>
            </w:r>
          </w:p>
        </w:tc>
      </w:tr>
      <w:tr w:rsidR="00333F77" w:rsidRPr="00333F77" w14:paraId="05F2342D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92B166F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50893F0" w14:textId="2E04F09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6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520427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Other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11A1C43E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22</w:t>
            </w:r>
          </w:p>
        </w:tc>
      </w:tr>
      <w:tr w:rsidR="00333F77" w:rsidRPr="00333F77" w14:paraId="6AE1D34A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C857E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8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BE1CDB5" w14:textId="0D49591D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6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09D4B7B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roteobacteria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D658665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6.01</w:t>
            </w:r>
          </w:p>
        </w:tc>
      </w:tr>
      <w:tr w:rsidR="00333F77" w:rsidRPr="00333F77" w14:paraId="4B74737A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73AEC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505BE20" w14:textId="357272A3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48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85B886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Actinobacteri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0A8C826E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20.08</w:t>
            </w:r>
          </w:p>
        </w:tc>
      </w:tr>
      <w:tr w:rsidR="00333F77" w:rsidRPr="00333F77" w14:paraId="3536D728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7EEE0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97E732A" w14:textId="2F38E686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48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314C5F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Bacteroide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6EFB2E94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3.27</w:t>
            </w:r>
          </w:p>
        </w:tc>
      </w:tr>
      <w:tr w:rsidR="00333F77" w:rsidRPr="00333F77" w14:paraId="7ED87098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E8E8E2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693AE749" w14:textId="04CF7B11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48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3C7DCC6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Chlamydiae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756D5811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333F77" w:rsidRPr="00333F77" w14:paraId="486BE714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64712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3854C6D8" w14:textId="6D448863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48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75D2DBA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Epsilonbacteraeota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3CB00991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00</w:t>
            </w:r>
          </w:p>
        </w:tc>
      </w:tr>
      <w:tr w:rsidR="00333F77" w:rsidRPr="00333F77" w14:paraId="0583660F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E8CB73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275DA7BA" w14:textId="716FC643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48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EF85007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Firmicute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272304FF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74.75</w:t>
            </w:r>
          </w:p>
        </w:tc>
      </w:tr>
      <w:tr w:rsidR="00333F77" w:rsidRPr="00333F77" w14:paraId="402515EF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EF0280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83FB30E" w14:textId="2B96D925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48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EC4EFA9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Others</w:t>
            </w:r>
            <w:proofErr w:type="spellEnd"/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42AFC7D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98</w:t>
            </w:r>
          </w:p>
        </w:tc>
      </w:tr>
      <w:tr w:rsidR="00333F77" w:rsidRPr="00333F77" w14:paraId="29554662" w14:textId="77777777" w:rsidTr="00333F77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C75973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SW009</w:t>
            </w:r>
          </w:p>
        </w:tc>
        <w:tc>
          <w:tcPr>
            <w:tcW w:w="2544" w:type="dxa"/>
            <w:shd w:val="clear" w:color="auto" w:fill="auto"/>
            <w:noWrap/>
            <w:vAlign w:val="center"/>
            <w:hideMark/>
          </w:tcPr>
          <w:p w14:paraId="1FBF72A3" w14:textId="324B95D4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 xml:space="preserve">48 </w:t>
            </w:r>
            <w:proofErr w:type="spellStart"/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hours</w:t>
            </w:r>
            <w:proofErr w:type="spellEnd"/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E9D933C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Proteobacteria</w:t>
            </w:r>
          </w:p>
        </w:tc>
        <w:tc>
          <w:tcPr>
            <w:tcW w:w="2361" w:type="dxa"/>
            <w:shd w:val="clear" w:color="auto" w:fill="auto"/>
            <w:noWrap/>
            <w:vAlign w:val="center"/>
            <w:hideMark/>
          </w:tcPr>
          <w:p w14:paraId="4E262B3B" w14:textId="77777777" w:rsidR="00333F77" w:rsidRPr="00333F77" w:rsidRDefault="00333F77" w:rsidP="00333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</w:pPr>
            <w:r w:rsidRPr="00333F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C" w:eastAsia="es-EC"/>
                <w14:ligatures w14:val="none"/>
              </w:rPr>
              <w:t>0.92</w:t>
            </w:r>
          </w:p>
        </w:tc>
      </w:tr>
    </w:tbl>
    <w:p w14:paraId="3901B4A9" w14:textId="1AD06300" w:rsidR="00A930E0" w:rsidRDefault="00D23957">
      <w:pPr>
        <w:rPr>
          <w:rFonts w:ascii="Times New Roman" w:hAnsi="Times New Roman" w:cs="Times New Roman"/>
          <w:sz w:val="24"/>
          <w:szCs w:val="24"/>
        </w:rPr>
      </w:pPr>
      <w:r w:rsidRPr="00D23957">
        <w:rPr>
          <w:rFonts w:ascii="Times New Roman" w:hAnsi="Times New Roman" w:cs="Times New Roman"/>
          <w:sz w:val="24"/>
          <w:szCs w:val="24"/>
        </w:rPr>
        <w:t xml:space="preserve">The 'Others' category corresponds to all </w:t>
      </w:r>
      <w:proofErr w:type="gramStart"/>
      <w:r w:rsidRPr="00D23957">
        <w:rPr>
          <w:rFonts w:ascii="Times New Roman" w:hAnsi="Times New Roman" w:cs="Times New Roman"/>
          <w:sz w:val="24"/>
          <w:szCs w:val="24"/>
        </w:rPr>
        <w:t>phyla</w:t>
      </w:r>
      <w:proofErr w:type="gramEnd"/>
      <w:r w:rsidRPr="00D23957">
        <w:rPr>
          <w:rFonts w:ascii="Times New Roman" w:hAnsi="Times New Roman" w:cs="Times New Roman"/>
          <w:sz w:val="24"/>
          <w:szCs w:val="24"/>
        </w:rPr>
        <w:t xml:space="preserve"> that showed a relative abundance of less than 3% in at least one sample</w:t>
      </w:r>
      <w:r w:rsidR="00333F77">
        <w:rPr>
          <w:rFonts w:ascii="Times New Roman" w:hAnsi="Times New Roman" w:cs="Times New Roman"/>
          <w:sz w:val="24"/>
          <w:szCs w:val="24"/>
        </w:rPr>
        <w:t>.</w:t>
      </w:r>
    </w:p>
    <w:sectPr w:rsidR="00A93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538"/>
    <w:rsid w:val="000E2538"/>
    <w:rsid w:val="00136B91"/>
    <w:rsid w:val="002724D1"/>
    <w:rsid w:val="00333F77"/>
    <w:rsid w:val="00487437"/>
    <w:rsid w:val="00521ADD"/>
    <w:rsid w:val="006F5A66"/>
    <w:rsid w:val="007E2B2E"/>
    <w:rsid w:val="00822374"/>
    <w:rsid w:val="008241DA"/>
    <w:rsid w:val="00A41625"/>
    <w:rsid w:val="00A930E0"/>
    <w:rsid w:val="00C2168F"/>
    <w:rsid w:val="00D23957"/>
    <w:rsid w:val="00EB035D"/>
    <w:rsid w:val="00EB19F7"/>
    <w:rsid w:val="00EB4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C0274"/>
  <w15:chartTrackingRefBased/>
  <w15:docId w15:val="{8455ED28-2F0F-4E33-9D76-E3CB2DC6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538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E25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C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25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C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25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C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25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C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25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C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25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C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25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C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25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C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25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25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25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25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25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253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25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253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25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25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25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C"/>
    </w:rPr>
  </w:style>
  <w:style w:type="character" w:customStyle="1" w:styleId="TtuloCar">
    <w:name w:val="Título Car"/>
    <w:basedOn w:val="Fuentedeprrafopredeter"/>
    <w:link w:val="Ttulo"/>
    <w:uiPriority w:val="10"/>
    <w:rsid w:val="000E25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25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C"/>
    </w:rPr>
  </w:style>
  <w:style w:type="character" w:customStyle="1" w:styleId="SubttuloCar">
    <w:name w:val="Subtítulo Car"/>
    <w:basedOn w:val="Fuentedeprrafopredeter"/>
    <w:link w:val="Subttulo"/>
    <w:uiPriority w:val="11"/>
    <w:rsid w:val="000E25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2538"/>
    <w:pPr>
      <w:spacing w:before="160"/>
      <w:jc w:val="center"/>
    </w:pPr>
    <w:rPr>
      <w:i/>
      <w:iCs/>
      <w:color w:val="404040" w:themeColor="text1" w:themeTint="BF"/>
      <w:lang w:val="es-EC"/>
    </w:rPr>
  </w:style>
  <w:style w:type="character" w:customStyle="1" w:styleId="CitaCar">
    <w:name w:val="Cita Car"/>
    <w:basedOn w:val="Fuentedeprrafopredeter"/>
    <w:link w:val="Cita"/>
    <w:uiPriority w:val="29"/>
    <w:rsid w:val="000E253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2538"/>
    <w:pPr>
      <w:ind w:left="720"/>
      <w:contextualSpacing/>
    </w:pPr>
    <w:rPr>
      <w:lang w:val="es-EC"/>
    </w:rPr>
  </w:style>
  <w:style w:type="character" w:styleId="nfasisintenso">
    <w:name w:val="Intense Emphasis"/>
    <w:basedOn w:val="Fuentedeprrafopredeter"/>
    <w:uiPriority w:val="21"/>
    <w:qFormat/>
    <w:rsid w:val="000E253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25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C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253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253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E2538"/>
    <w:pPr>
      <w:spacing w:after="0" w:line="240" w:lineRule="auto"/>
      <w:jc w:val="center"/>
    </w:pPr>
    <w:rPr>
      <w:rFonts w:ascii="Times New Roman" w:hAnsi="Times New Roman"/>
      <w:sz w:val="24"/>
      <w:lang w:val="es-ES_tradnl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</w:style>
  <w:style w:type="paragraph" w:customStyle="1" w:styleId="TimesNew12">
    <w:name w:val="TimesNew12"/>
    <w:basedOn w:val="Normal"/>
    <w:link w:val="TimesNew12Car"/>
    <w:qFormat/>
    <w:rsid w:val="000E2538"/>
    <w:pPr>
      <w:spacing w:line="480" w:lineRule="auto"/>
    </w:pPr>
    <w:rPr>
      <w:rFonts w:ascii="Times New Roman" w:hAnsi="Times New Roman" w:cs="Times New Roman"/>
      <w:bCs/>
      <w:sz w:val="24"/>
      <w:szCs w:val="24"/>
    </w:rPr>
  </w:style>
  <w:style w:type="character" w:customStyle="1" w:styleId="TimesNew12Car">
    <w:name w:val="TimesNew12 Car"/>
    <w:basedOn w:val="Fuentedeprrafopredeter"/>
    <w:link w:val="TimesNew12"/>
    <w:rsid w:val="000E2538"/>
    <w:rPr>
      <w:rFonts w:ascii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A MALES MANUEL ALEJANDRO</dc:creator>
  <cp:keywords/>
  <dc:description/>
  <cp:lastModifiedBy>COBA MALES MANUEL ALEJANDRO</cp:lastModifiedBy>
  <cp:revision>9</cp:revision>
  <dcterms:created xsi:type="dcterms:W3CDTF">2024-11-10T14:47:00Z</dcterms:created>
  <dcterms:modified xsi:type="dcterms:W3CDTF">2024-11-10T16:21:00Z</dcterms:modified>
</cp:coreProperties>
</file>